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245"/>
        <w:tblW w:w="0" w:type="auto"/>
        <w:tblLook w:val="04A0" w:firstRow="1" w:lastRow="0" w:firstColumn="1" w:lastColumn="0" w:noHBand="0" w:noVBand="1"/>
      </w:tblPr>
      <w:tblGrid>
        <w:gridCol w:w="3752"/>
        <w:gridCol w:w="5598"/>
      </w:tblGrid>
      <w:tr w:rsidR="0059004D" w:rsidRPr="00204CD3" w14:paraId="5BD647EC" w14:textId="77777777" w:rsidTr="003100F0">
        <w:tc>
          <w:tcPr>
            <w:tcW w:w="10255" w:type="dxa"/>
            <w:gridSpan w:val="2"/>
          </w:tcPr>
          <w:p w14:paraId="527489C6" w14:textId="2F6EB109" w:rsidR="0059004D" w:rsidRPr="00204CD3" w:rsidRDefault="0059004D" w:rsidP="0031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3C4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</w:t>
            </w: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</w:t>
            </w:r>
            <w:r w:rsidR="003C40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utrition Education Preferences</w:t>
            </w:r>
          </w:p>
        </w:tc>
      </w:tr>
      <w:tr w:rsidR="0059004D" w:rsidRPr="00204CD3" w14:paraId="48DD5BA3" w14:textId="77777777" w:rsidTr="003100F0">
        <w:tc>
          <w:tcPr>
            <w:tcW w:w="4135" w:type="dxa"/>
          </w:tcPr>
          <w:p w14:paraId="4691FE27" w14:textId="77777777" w:rsidR="0059004D" w:rsidRPr="00204CD3" w:rsidRDefault="0059004D" w:rsidP="003100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 Component Preferences</w:t>
            </w:r>
          </w:p>
          <w:p w14:paraId="69CFFAB4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D1B1BE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Meal planning and prepping</w:t>
            </w:r>
          </w:p>
          <w:p w14:paraId="099CA483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5FEB03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7BF7C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9D961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Eating healthy on a budget</w:t>
            </w:r>
          </w:p>
          <w:p w14:paraId="3DE53634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D4C2C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00150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7F1EEB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Food diaries</w:t>
            </w:r>
          </w:p>
          <w:p w14:paraId="28D21ACE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5B0703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28BE15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10E3BF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Reading food label</w:t>
            </w:r>
          </w:p>
          <w:p w14:paraId="52FE1877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D645E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0073DE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69E018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Nutrition content</w:t>
            </w:r>
          </w:p>
          <w:p w14:paraId="00C6C766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C3CE4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18D071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016DA6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Water intake</w:t>
            </w:r>
          </w:p>
        </w:tc>
        <w:tc>
          <w:tcPr>
            <w:tcW w:w="6120" w:type="dxa"/>
          </w:tcPr>
          <w:p w14:paraId="68D830AD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03F9B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24F738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8, 46.2%), Interested (16, 41.0%), Somewhat interested (5, 12.8%), Not interested at all (0, 0.0%)</w:t>
            </w:r>
          </w:p>
          <w:p w14:paraId="3D2D1E59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211AE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6, 41.0%), Interested (17, 43.6%), Somewhat interested (6, 15.4%), Not interested at all (0, 0.0%)</w:t>
            </w:r>
          </w:p>
          <w:p w14:paraId="0F9CEF6B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99FFC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4, 10.3%), Interested (11, 28.2%), Somewhat interested (16, 41.0%), Not interested at all (8, 20.5%)</w:t>
            </w:r>
          </w:p>
          <w:p w14:paraId="2A9B3E4C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1A27B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6, 15.4%), Interested (22, 56.4%), Somewhat interested (10, 25.6%), Not interested at all (1, 2.6%)</w:t>
            </w:r>
          </w:p>
          <w:p w14:paraId="59B31D5A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9E946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0, 25.6%), Interested (24, 61.5%), Somewhat interested (3, 7.7%), Not interested at all (2, 5.1%)</w:t>
            </w:r>
          </w:p>
          <w:p w14:paraId="2AF70BA1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85FA3A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Interested (17, 43.6%), Interested (20, 51.3%), Somewhat interested (2, 5.1%), Not interested at all (0, 0.0%)</w:t>
            </w:r>
          </w:p>
        </w:tc>
      </w:tr>
      <w:tr w:rsidR="0059004D" w:rsidRPr="00204CD3" w14:paraId="51D9A61F" w14:textId="77777777" w:rsidTr="003100F0">
        <w:tc>
          <w:tcPr>
            <w:tcW w:w="4135" w:type="dxa"/>
          </w:tcPr>
          <w:p w14:paraId="6F114A83" w14:textId="77777777" w:rsidR="0059004D" w:rsidRPr="00204CD3" w:rsidRDefault="0059004D" w:rsidP="003100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tritionist or Health Education Coach Preferences</w:t>
            </w:r>
          </w:p>
          <w:p w14:paraId="05647CAE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FC0B3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  <w:p w14:paraId="26609AA6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By phone</w:t>
            </w:r>
          </w:p>
          <w:p w14:paraId="6319A373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 xml:space="preserve">Virtually </w:t>
            </w:r>
          </w:p>
        </w:tc>
        <w:tc>
          <w:tcPr>
            <w:tcW w:w="6120" w:type="dxa"/>
          </w:tcPr>
          <w:p w14:paraId="69A0681D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C70B9B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528CD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CB2519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5 (89.7%)</w:t>
            </w:r>
          </w:p>
          <w:p w14:paraId="0E5B2E31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7 (94.9%)</w:t>
            </w:r>
          </w:p>
          <w:p w14:paraId="5B07B5E3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7 (94.9%)</w:t>
            </w:r>
          </w:p>
        </w:tc>
      </w:tr>
      <w:tr w:rsidR="0059004D" w:rsidRPr="00204CD3" w14:paraId="3BCB6B7F" w14:textId="77777777" w:rsidTr="003100F0">
        <w:tc>
          <w:tcPr>
            <w:tcW w:w="4135" w:type="dxa"/>
          </w:tcPr>
          <w:p w14:paraId="25C6D93E" w14:textId="77777777" w:rsidR="0059004D" w:rsidRPr="00204CD3" w:rsidRDefault="0059004D" w:rsidP="003100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 Preference</w:t>
            </w:r>
          </w:p>
          <w:p w14:paraId="5888DB2A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CCA94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KU ADRC</w:t>
            </w:r>
          </w:p>
          <w:p w14:paraId="3E044DF5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Church</w:t>
            </w:r>
          </w:p>
          <w:p w14:paraId="462F80B4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 xml:space="preserve">Virtually </w:t>
            </w:r>
          </w:p>
        </w:tc>
        <w:tc>
          <w:tcPr>
            <w:tcW w:w="6120" w:type="dxa"/>
          </w:tcPr>
          <w:p w14:paraId="276944EC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85C8CF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57416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82.1%</w:t>
            </w:r>
          </w:p>
          <w:p w14:paraId="4BF31D06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7 (94.9%)</w:t>
            </w:r>
          </w:p>
          <w:p w14:paraId="48AD4F63" w14:textId="77777777" w:rsidR="0059004D" w:rsidRPr="00204CD3" w:rsidRDefault="0059004D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37 (94.9%)</w:t>
            </w:r>
          </w:p>
        </w:tc>
      </w:tr>
    </w:tbl>
    <w:p w14:paraId="612829FD" w14:textId="77777777" w:rsidR="000745BF" w:rsidRDefault="003C40D1"/>
    <w:sectPr w:rsidR="00074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4D"/>
    <w:rsid w:val="002626A9"/>
    <w:rsid w:val="003C40D1"/>
    <w:rsid w:val="0059004D"/>
    <w:rsid w:val="0094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68DE5"/>
  <w15:chartTrackingRefBased/>
  <w15:docId w15:val="{F69722AA-C5D4-453B-83FC-3E33222B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haw</dc:creator>
  <cp:keywords/>
  <dc:description/>
  <cp:lastModifiedBy>Ashley Shaw</cp:lastModifiedBy>
  <cp:revision>2</cp:revision>
  <dcterms:created xsi:type="dcterms:W3CDTF">2022-05-06T19:08:00Z</dcterms:created>
  <dcterms:modified xsi:type="dcterms:W3CDTF">2022-05-06T19:13:00Z</dcterms:modified>
</cp:coreProperties>
</file>